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2340"/>
        <w:gridCol w:w="2340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8"/>
                <w:szCs w:val="18"/>
              </w:rPr>
              <w:t>Up-regulat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8"/>
                <w:szCs w:val="18"/>
              </w:rPr>
              <w:t>Down-regulat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8"/>
                <w:szCs w:val="18"/>
              </w:rPr>
              <w:t>Down-regulat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8"/>
                <w:szCs w:val="18"/>
              </w:rPr>
              <w:t>Multiple respons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  <w:t>Cofil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14-3-3</w:t>
            </w:r>
            <w:r>
              <w:rPr>
                <w:rFonts w:eastAsia="Times New Roman" w:cs="Arial" w:ascii="Cambria Math" w:hAnsi="Cambria Math"/>
                <w:bCs/>
                <w:color w:val="000000"/>
                <w:sz w:val="18"/>
                <w:szCs w:val="18"/>
              </w:rPr>
              <w:t>𝝵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eat shock protein 1-β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14-3-3γ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  <w:t>General transcription factor II Isoform 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Actin-β isoform 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eat shock protein 60 (mitochondrial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320" w:hanging="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Albumi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  <w:t>Heterogenous nuclear ribonucleoprotein A2/B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α-enolase (2-phospho D glycerate hydrolas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ternexin neuronal intermediate filament-α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lucose regulated protein 78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  <w:t>Peptidylprolyl isomerase A-lik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ATP Synthase alpha subuni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actate dehydroge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lyceraldehyde-3-phosphate dehydrogenase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  <w:t>Peptidylprolyl isomerase 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Casein-α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actoglobul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Hemoglobin </w:t>
            </w:r>
            <w:r>
              <w:rPr>
                <w:rFonts w:eastAsia="Times New Roman" w:cs="Arial" w:ascii="Cambria Math" w:hAnsi="Cambria Math"/>
                <w:color w:val="000000"/>
                <w:sz w:val="18"/>
                <w:szCs w:val="18"/>
              </w:rPr>
              <w:t>𝝴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  <w:t>Tropomyosin 2 (fibroblast rat isoform 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Chaperonin containing-t-complex polypeptide 1, beta subuni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alate dehydrogenase 2 , NAD (mitochondrial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eat shock protein 9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Collapsin response mediator protein 2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ofil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ol polyprotei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Destr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ketol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Dihydropyrimidinase like 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iosephosphate isom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longation factor 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ubulin-α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tty acid binding protein (Brain typ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ubulin-β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DP dissociation inhibitor 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Ubiquit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emoglobin-α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oltage dependent anion selective channel protein 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440" w:hanging="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emoglobin embryonic-β cha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oltage dependent anion channel 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06:55:00Z</dcterms:created>
  <dc:creator>Nat</dc:creator>
  <dc:description/>
  <dc:language>en-US</dc:language>
  <cp:lastModifiedBy>Nat</cp:lastModifiedBy>
  <dcterms:modified xsi:type="dcterms:W3CDTF">2011-10-19T06:55:00Z</dcterms:modified>
  <cp:revision>2</cp:revision>
  <dc:subject/>
  <dc:title/>
</cp:coreProperties>
</file>